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7E4D" w14:textId="1E4D3D1C" w:rsidR="00025ED8" w:rsidRPr="008B6D06" w:rsidRDefault="0010498D" w:rsidP="00025ED8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1 File</w:t>
      </w:r>
      <w:r w:rsidR="00025ED8" w:rsidRPr="008B6D06">
        <w:rPr>
          <w:rFonts w:cstheme="minorHAnsi"/>
          <w:b/>
          <w:bCs/>
          <w:sz w:val="28"/>
          <w:szCs w:val="28"/>
        </w:rPr>
        <w:t xml:space="preserve"> – Example Mentimeter activity</w:t>
      </w:r>
    </w:p>
    <w:p w14:paraId="6A621C53" w14:textId="77777777" w:rsidR="00025ED8" w:rsidRDefault="00025ED8" w:rsidP="00025ED8">
      <w:pPr>
        <w:rPr>
          <w:rFonts w:cstheme="minorHAnsi"/>
          <w:b/>
          <w:bCs/>
          <w:sz w:val="32"/>
          <w:szCs w:val="32"/>
        </w:rPr>
      </w:pPr>
    </w:p>
    <w:p w14:paraId="50E57983" w14:textId="4AFF6DE9" w:rsidR="00025ED8" w:rsidRPr="00634EC4" w:rsidRDefault="00025ED8" w:rsidP="00025ED8">
      <w:pPr>
        <w:rPr>
          <w:rFonts w:cstheme="minorHAnsi"/>
          <w:b/>
          <w:bCs/>
        </w:rPr>
      </w:pPr>
      <w:r w:rsidRPr="00634EC4">
        <w:rPr>
          <w:rFonts w:cstheme="minorHAnsi"/>
          <w:b/>
          <w:bCs/>
        </w:rPr>
        <w:t xml:space="preserve">Figure </w:t>
      </w:r>
      <w:r w:rsidR="0010498D">
        <w:rPr>
          <w:rFonts w:cstheme="minorHAnsi"/>
          <w:b/>
          <w:bCs/>
        </w:rPr>
        <w:t>A</w:t>
      </w:r>
      <w:r w:rsidRPr="00634EC4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Example Mentimeter polling results (session 1)</w:t>
      </w:r>
    </w:p>
    <w:p w14:paraId="0E737CDF" w14:textId="77777777" w:rsidR="00025ED8" w:rsidRDefault="00025ED8" w:rsidP="00025ED8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noProof/>
          <w:sz w:val="32"/>
          <w:szCs w:val="32"/>
          <w:lang w:val="en-US"/>
        </w:rPr>
        <w:drawing>
          <wp:inline distT="0" distB="0" distL="0" distR="0" wp14:anchorId="3FDDE1B4" wp14:editId="3E287F12">
            <wp:extent cx="8531157" cy="4799081"/>
            <wp:effectExtent l="0" t="0" r="3810" b="1905"/>
            <wp:docPr id="24345034" name="Picture 2" descr="A picture containing text, font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45034" name="Picture 2" descr="A picture containing text, font, line, screensh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1525" cy="480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A2829" w14:textId="77777777" w:rsidR="00025ED8" w:rsidRDefault="00025ED8" w:rsidP="00025ED8">
      <w:pPr>
        <w:rPr>
          <w:rFonts w:cstheme="minorHAnsi"/>
          <w:b/>
          <w:bCs/>
        </w:rPr>
      </w:pPr>
    </w:p>
    <w:p w14:paraId="1111C438" w14:textId="5A2FDFE2" w:rsidR="00025ED8" w:rsidRPr="00025ED8" w:rsidRDefault="00025ED8" w:rsidP="00025ED8">
      <w:pPr>
        <w:rPr>
          <w:rFonts w:cstheme="minorHAnsi"/>
          <w:b/>
          <w:bCs/>
        </w:rPr>
      </w:pPr>
      <w:r w:rsidRPr="00634EC4">
        <w:rPr>
          <w:rFonts w:cstheme="minorHAnsi"/>
          <w:b/>
          <w:bCs/>
        </w:rPr>
        <w:lastRenderedPageBreak/>
        <w:t xml:space="preserve">Figure </w:t>
      </w:r>
      <w:r w:rsidR="0010498D">
        <w:rPr>
          <w:rFonts w:cstheme="minorHAnsi"/>
          <w:b/>
          <w:bCs/>
        </w:rPr>
        <w:t>B</w:t>
      </w:r>
      <w:r w:rsidRPr="00634EC4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Example Mentimeter polling results (sessions 2-6)</w:t>
      </w:r>
    </w:p>
    <w:p w14:paraId="02E66798" w14:textId="77777777" w:rsidR="00025ED8" w:rsidRDefault="00025ED8" w:rsidP="00025ED8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noProof/>
          <w:sz w:val="32"/>
          <w:szCs w:val="32"/>
          <w:lang w:val="en-US"/>
        </w:rPr>
        <w:drawing>
          <wp:inline distT="0" distB="0" distL="0" distR="0" wp14:anchorId="6FEF41AB" wp14:editId="48B722A6">
            <wp:extent cx="8250148" cy="4641004"/>
            <wp:effectExtent l="0" t="0" r="5080" b="0"/>
            <wp:docPr id="1668995909" name="Picture 3" descr="A close-up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995909" name="Picture 3" descr="A close-up of a graph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2013" cy="4647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5136C" w14:textId="0FC7712C" w:rsidR="007C0D1C" w:rsidRDefault="007C0D1C" w:rsidP="00025ED8"/>
    <w:sectPr w:rsidR="007C0D1C" w:rsidSect="00FA6B41">
      <w:footerReference w:type="even" r:id="rId8"/>
      <w:footerReference w:type="default" r:id="rId9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5A24F" w14:textId="77777777" w:rsidR="00FA6B41" w:rsidRDefault="00FA6B41">
      <w:r>
        <w:separator/>
      </w:r>
    </w:p>
  </w:endnote>
  <w:endnote w:type="continuationSeparator" w:id="0">
    <w:p w14:paraId="347A5A31" w14:textId="77777777" w:rsidR="00FA6B41" w:rsidRDefault="00FA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36651" w14:textId="77777777" w:rsidR="007B6928" w:rsidRDefault="004B4B0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79245D" w14:textId="77777777" w:rsidR="007B6928" w:rsidRDefault="007B69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966104"/>
      <w:docPartObj>
        <w:docPartGallery w:val="Page Numbers (Bottom of Page)"/>
        <w:docPartUnique/>
      </w:docPartObj>
    </w:sdtPr>
    <w:sdtContent>
      <w:p w14:paraId="0C15EA75" w14:textId="77777777" w:rsidR="007B6928" w:rsidRDefault="004B4B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498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D03B95" w14:textId="77777777" w:rsidR="007B6928" w:rsidRDefault="007B6928">
    <w:pPr>
      <w:pStyle w:val="Footer"/>
      <w:rPr>
        <w:sz w:val="20"/>
        <w:szCs w:val="20"/>
      </w:rPr>
    </w:pPr>
  </w:p>
  <w:p w14:paraId="328A9BFF" w14:textId="77777777" w:rsidR="007B6928" w:rsidRPr="007877B5" w:rsidRDefault="007B6928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A3C8E" w14:textId="77777777" w:rsidR="00FA6B41" w:rsidRDefault="00FA6B41">
      <w:r>
        <w:separator/>
      </w:r>
    </w:p>
  </w:footnote>
  <w:footnote w:type="continuationSeparator" w:id="0">
    <w:p w14:paraId="49152EAE" w14:textId="77777777" w:rsidR="00FA6B41" w:rsidRDefault="00FA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ED8"/>
    <w:rsid w:val="00006FAF"/>
    <w:rsid w:val="00014B21"/>
    <w:rsid w:val="00021129"/>
    <w:rsid w:val="0002493B"/>
    <w:rsid w:val="00025ED8"/>
    <w:rsid w:val="000336D1"/>
    <w:rsid w:val="0005552A"/>
    <w:rsid w:val="000632C1"/>
    <w:rsid w:val="00070E1C"/>
    <w:rsid w:val="000A4E9B"/>
    <w:rsid w:val="000C51F9"/>
    <w:rsid w:val="000D36AC"/>
    <w:rsid w:val="000E4CC9"/>
    <w:rsid w:val="000F1F0E"/>
    <w:rsid w:val="0010498D"/>
    <w:rsid w:val="00114A65"/>
    <w:rsid w:val="001244BC"/>
    <w:rsid w:val="001349FD"/>
    <w:rsid w:val="00140E5C"/>
    <w:rsid w:val="001419EA"/>
    <w:rsid w:val="001558DB"/>
    <w:rsid w:val="00173685"/>
    <w:rsid w:val="00183030"/>
    <w:rsid w:val="001D1465"/>
    <w:rsid w:val="001D6DD2"/>
    <w:rsid w:val="002023CE"/>
    <w:rsid w:val="00210A71"/>
    <w:rsid w:val="002205CD"/>
    <w:rsid w:val="002247F8"/>
    <w:rsid w:val="00233058"/>
    <w:rsid w:val="00235807"/>
    <w:rsid w:val="00257FD7"/>
    <w:rsid w:val="00274175"/>
    <w:rsid w:val="00285179"/>
    <w:rsid w:val="002A240B"/>
    <w:rsid w:val="002A2AEF"/>
    <w:rsid w:val="002A4AAE"/>
    <w:rsid w:val="002C4E9C"/>
    <w:rsid w:val="002E1DF6"/>
    <w:rsid w:val="003069F6"/>
    <w:rsid w:val="00380140"/>
    <w:rsid w:val="003874AC"/>
    <w:rsid w:val="0039154A"/>
    <w:rsid w:val="003D1990"/>
    <w:rsid w:val="003D72A1"/>
    <w:rsid w:val="003E0484"/>
    <w:rsid w:val="003E6A36"/>
    <w:rsid w:val="003F54B2"/>
    <w:rsid w:val="00404F2A"/>
    <w:rsid w:val="004463E4"/>
    <w:rsid w:val="004B4B03"/>
    <w:rsid w:val="004E1BBD"/>
    <w:rsid w:val="004F37A5"/>
    <w:rsid w:val="00512690"/>
    <w:rsid w:val="00530D79"/>
    <w:rsid w:val="0053187B"/>
    <w:rsid w:val="00531FB1"/>
    <w:rsid w:val="005330CB"/>
    <w:rsid w:val="00540AB8"/>
    <w:rsid w:val="00553FBA"/>
    <w:rsid w:val="005A540B"/>
    <w:rsid w:val="005C4EAC"/>
    <w:rsid w:val="005E4B1B"/>
    <w:rsid w:val="005E6673"/>
    <w:rsid w:val="005F2908"/>
    <w:rsid w:val="00600BA7"/>
    <w:rsid w:val="0061129E"/>
    <w:rsid w:val="00615C50"/>
    <w:rsid w:val="00615F28"/>
    <w:rsid w:val="0061633C"/>
    <w:rsid w:val="00623064"/>
    <w:rsid w:val="006526FC"/>
    <w:rsid w:val="00655379"/>
    <w:rsid w:val="0065633B"/>
    <w:rsid w:val="006570BA"/>
    <w:rsid w:val="00664144"/>
    <w:rsid w:val="00687591"/>
    <w:rsid w:val="00693E2B"/>
    <w:rsid w:val="006A388F"/>
    <w:rsid w:val="006A62B8"/>
    <w:rsid w:val="006A6C2A"/>
    <w:rsid w:val="006B141F"/>
    <w:rsid w:val="006B68EC"/>
    <w:rsid w:val="006E068E"/>
    <w:rsid w:val="006F0285"/>
    <w:rsid w:val="0070437F"/>
    <w:rsid w:val="00711215"/>
    <w:rsid w:val="0074080F"/>
    <w:rsid w:val="00751E7F"/>
    <w:rsid w:val="007564C1"/>
    <w:rsid w:val="00757E04"/>
    <w:rsid w:val="007769AD"/>
    <w:rsid w:val="007774A5"/>
    <w:rsid w:val="007A3575"/>
    <w:rsid w:val="007B6928"/>
    <w:rsid w:val="007C0D1C"/>
    <w:rsid w:val="007C432A"/>
    <w:rsid w:val="007D0B4B"/>
    <w:rsid w:val="007E56A2"/>
    <w:rsid w:val="007F7763"/>
    <w:rsid w:val="00803CA1"/>
    <w:rsid w:val="00810172"/>
    <w:rsid w:val="0082074F"/>
    <w:rsid w:val="00844704"/>
    <w:rsid w:val="0085247E"/>
    <w:rsid w:val="008527A9"/>
    <w:rsid w:val="00860AF6"/>
    <w:rsid w:val="008834CE"/>
    <w:rsid w:val="008920AB"/>
    <w:rsid w:val="008C1DFC"/>
    <w:rsid w:val="008C2EBF"/>
    <w:rsid w:val="008E2216"/>
    <w:rsid w:val="008E598C"/>
    <w:rsid w:val="0091619A"/>
    <w:rsid w:val="009241AA"/>
    <w:rsid w:val="009407E7"/>
    <w:rsid w:val="00956B0E"/>
    <w:rsid w:val="00982DB1"/>
    <w:rsid w:val="009868CB"/>
    <w:rsid w:val="009B4406"/>
    <w:rsid w:val="009E1ED6"/>
    <w:rsid w:val="009E29F1"/>
    <w:rsid w:val="00A35EBA"/>
    <w:rsid w:val="00A45AD3"/>
    <w:rsid w:val="00A54ED7"/>
    <w:rsid w:val="00A55ED0"/>
    <w:rsid w:val="00A629DE"/>
    <w:rsid w:val="00A734AB"/>
    <w:rsid w:val="00AA7BB1"/>
    <w:rsid w:val="00AC0C00"/>
    <w:rsid w:val="00AE2555"/>
    <w:rsid w:val="00AE7AE2"/>
    <w:rsid w:val="00AF7BA2"/>
    <w:rsid w:val="00B07A99"/>
    <w:rsid w:val="00B15CC2"/>
    <w:rsid w:val="00B34879"/>
    <w:rsid w:val="00B71971"/>
    <w:rsid w:val="00B74354"/>
    <w:rsid w:val="00B96C93"/>
    <w:rsid w:val="00BB3EEB"/>
    <w:rsid w:val="00BB6295"/>
    <w:rsid w:val="00BD6F7D"/>
    <w:rsid w:val="00C05613"/>
    <w:rsid w:val="00C06DDC"/>
    <w:rsid w:val="00C44FE6"/>
    <w:rsid w:val="00C50193"/>
    <w:rsid w:val="00CB02E8"/>
    <w:rsid w:val="00CC1334"/>
    <w:rsid w:val="00CC6740"/>
    <w:rsid w:val="00CF5059"/>
    <w:rsid w:val="00D4760F"/>
    <w:rsid w:val="00D47F51"/>
    <w:rsid w:val="00D53FA0"/>
    <w:rsid w:val="00DA52BE"/>
    <w:rsid w:val="00DB7949"/>
    <w:rsid w:val="00DE7471"/>
    <w:rsid w:val="00E36715"/>
    <w:rsid w:val="00E46EA0"/>
    <w:rsid w:val="00E5116C"/>
    <w:rsid w:val="00E56318"/>
    <w:rsid w:val="00E57A6D"/>
    <w:rsid w:val="00E65F81"/>
    <w:rsid w:val="00E7631A"/>
    <w:rsid w:val="00E82609"/>
    <w:rsid w:val="00E86003"/>
    <w:rsid w:val="00EA1FAE"/>
    <w:rsid w:val="00EA6CE4"/>
    <w:rsid w:val="00EB279E"/>
    <w:rsid w:val="00EB306F"/>
    <w:rsid w:val="00ED14DA"/>
    <w:rsid w:val="00ED7438"/>
    <w:rsid w:val="00EE2993"/>
    <w:rsid w:val="00F2010F"/>
    <w:rsid w:val="00F93D65"/>
    <w:rsid w:val="00FA6B41"/>
    <w:rsid w:val="00FB4AE7"/>
    <w:rsid w:val="00FD6832"/>
    <w:rsid w:val="00FE5305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E90F"/>
  <w14:defaultImageDpi w14:val="32767"/>
  <w15:chartTrackingRefBased/>
  <w15:docId w15:val="{1848D3DE-C984-E44B-8F8B-54446F0F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E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215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1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E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ED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2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daid (HSC - Staff)</dc:creator>
  <cp:keywords/>
  <dc:description/>
  <cp:lastModifiedBy>Lisa Mcdaid (MED - Staff)</cp:lastModifiedBy>
  <cp:revision>2</cp:revision>
  <dcterms:created xsi:type="dcterms:W3CDTF">2024-02-29T13:19:00Z</dcterms:created>
  <dcterms:modified xsi:type="dcterms:W3CDTF">2024-02-29T13:19:00Z</dcterms:modified>
</cp:coreProperties>
</file>